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9DE409" w14:textId="77777777" w:rsidR="0033563B" w:rsidRPr="00593CA6" w:rsidRDefault="0033563B" w:rsidP="003356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3CA6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</w:p>
    <w:tbl>
      <w:tblPr>
        <w:tblW w:w="999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85"/>
        <w:gridCol w:w="1980"/>
        <w:gridCol w:w="78"/>
        <w:gridCol w:w="1547"/>
      </w:tblGrid>
      <w:tr w:rsidR="0033563B" w:rsidRPr="002C532F" w14:paraId="291D4E96" w14:textId="77777777" w:rsidTr="005C560D">
        <w:trPr>
          <w:cantSplit/>
          <w:tblHeader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D420742" w14:textId="77777777" w:rsidR="0033563B" w:rsidRPr="002C532F" w:rsidRDefault="0033563B" w:rsidP="005C560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2C53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1</w:t>
            </w:r>
            <w:r w:rsidRPr="002C53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Epilepsy and Seizure Histor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 the </w:t>
            </w:r>
            <w:r w:rsidRPr="002C53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ified Enrolled Population</w:t>
            </w:r>
          </w:p>
        </w:tc>
      </w:tr>
      <w:tr w:rsidR="0033563B" w:rsidRPr="002C532F" w14:paraId="52DA0F4B" w14:textId="77777777" w:rsidTr="005C560D">
        <w:trPr>
          <w:cantSplit/>
          <w:tblHeader/>
          <w:jc w:val="center"/>
        </w:trPr>
        <w:tc>
          <w:tcPr>
            <w:tcW w:w="6385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645CA1A3" w14:textId="77777777" w:rsidR="0033563B" w:rsidRPr="002C532F" w:rsidRDefault="0033563B" w:rsidP="005C560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5" w:type="dxa"/>
            <w:gridSpan w:val="3"/>
            <w:tcBorders>
              <w:top w:val="single" w:sz="8" w:space="0" w:color="000000" w:themeColor="text1"/>
              <w:left w:val="nil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50B1DF8D" w14:textId="77777777" w:rsidR="0033563B" w:rsidRPr="002C532F" w:rsidRDefault="0033563B" w:rsidP="005C560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R</w:t>
            </w:r>
            <w:proofErr w:type="spellEnd"/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=819</w:t>
            </w:r>
          </w:p>
        </w:tc>
      </w:tr>
      <w:tr w:rsidR="0033563B" w:rsidRPr="002C532F" w14:paraId="44C1FA4A" w14:textId="77777777" w:rsidTr="005C560D">
        <w:trPr>
          <w:cantSplit/>
          <w:trHeight w:hRule="exact" w:val="243"/>
          <w:jc w:val="center"/>
        </w:trPr>
        <w:tc>
          <w:tcPr>
            <w:tcW w:w="999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2899FBE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hanging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lepsy Syndrome </w:t>
            </w: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3563B" w:rsidRPr="002C532F" w14:paraId="734E511B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0ABC08C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806A8A1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280064C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47E7B56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.1%)</w:t>
            </w:r>
          </w:p>
        </w:tc>
      </w:tr>
      <w:tr w:rsidR="0033563B" w:rsidRPr="002C532F" w14:paraId="3665FA89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E8A61DC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nnox </w:t>
            </w:r>
            <w:proofErr w:type="spellStart"/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aut</w:t>
            </w:r>
            <w:proofErr w:type="spellEnd"/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DD901E0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929B6C1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054F5C9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9%)</w:t>
            </w:r>
          </w:p>
        </w:tc>
      </w:tr>
      <w:tr w:rsidR="0033563B" w:rsidRPr="002C532F" w14:paraId="5A1FBBDD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1491D6F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uberous Scler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CFADF9F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F61CEB8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6446D3F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9%)</w:t>
            </w:r>
          </w:p>
        </w:tc>
      </w:tr>
      <w:tr w:rsidR="0033563B" w:rsidRPr="002C532F" w14:paraId="460755F9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E76ED0C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antile Spasms/West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3709E16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26D525D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6FD7F3F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%)</w:t>
            </w:r>
          </w:p>
        </w:tc>
      </w:tr>
      <w:tr w:rsidR="0033563B" w:rsidRPr="002C532F" w14:paraId="4E9C48DC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27A133E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ravet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040E693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4DA5FF5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8A00995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%)</w:t>
            </w:r>
          </w:p>
        </w:tc>
      </w:tr>
      <w:tr w:rsidR="0033563B" w:rsidRPr="002C532F" w14:paraId="34B1A32E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CA3EE72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uvenile Myoclonic Epileps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7FF730B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DED287D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E3725CA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%)</w:t>
            </w:r>
          </w:p>
        </w:tc>
      </w:tr>
      <w:tr w:rsidR="0033563B" w:rsidRPr="002C532F" w14:paraId="187954FA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DCDEBA9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tic syndromic epileps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FD684F6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3B7D803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EE6D4AB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%)</w:t>
            </w:r>
          </w:p>
        </w:tc>
      </w:tr>
      <w:tr w:rsidR="0033563B" w:rsidRPr="002C532F" w14:paraId="227BBC39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1BDBEC9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ildhood Absence Epileps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74CCED4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8A7827F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D4606B3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%)</w:t>
            </w:r>
          </w:p>
        </w:tc>
      </w:tr>
      <w:tr w:rsidR="0033563B" w:rsidRPr="002C532F" w14:paraId="3443B7CB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FF09D36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uvenile Absence Epileps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CCC1DE6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DA3CF01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0493A06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%)</w:t>
            </w:r>
          </w:p>
        </w:tc>
      </w:tr>
      <w:tr w:rsidR="0033563B" w:rsidRPr="002C532F" w14:paraId="16FD5620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4EEC8C1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ebrile Infection-Related Epilepsy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7985E10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B5D96BB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06C54C8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%)</w:t>
            </w:r>
          </w:p>
        </w:tc>
      </w:tr>
      <w:tr w:rsidR="0033563B" w:rsidRPr="002C532F" w14:paraId="50BCFE0C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FDDB875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inuous Spikes and Slow Waves during Slow Slee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7FA2823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2E29311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930D08A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%)</w:t>
            </w:r>
          </w:p>
        </w:tc>
      </w:tr>
      <w:tr w:rsidR="0033563B" w:rsidRPr="002C532F" w14:paraId="1253FECA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D6AE9DF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lectrical Status Epilepticus of Slow Wave Slee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99B1636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DAFD562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D99DA2D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%)</w:t>
            </w:r>
          </w:p>
        </w:tc>
      </w:tr>
      <w:tr w:rsidR="0033563B" w:rsidRPr="002C532F" w14:paraId="0915B323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B624A66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ose-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4CCFBAD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6E006C6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B70951F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%)</w:t>
            </w:r>
          </w:p>
        </w:tc>
      </w:tr>
      <w:tr w:rsidR="0033563B" w:rsidRPr="002C532F" w14:paraId="6916A74F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085F645" w14:textId="77777777" w:rsidR="0033563B" w:rsidRPr="002C532F" w:rsidRDefault="0033563B" w:rsidP="005C560D">
            <w:pPr>
              <w:adjustRightInd w:val="0"/>
              <w:spacing w:after="0" w:line="240" w:lineRule="auto"/>
              <w:ind w:left="144" w:firstLine="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elmen's</w:t>
            </w:r>
            <w:proofErr w:type="spellEnd"/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E458384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BD33F9C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23C29A6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%)</w:t>
            </w:r>
          </w:p>
        </w:tc>
      </w:tr>
      <w:tr w:rsidR="0033563B" w:rsidRPr="002C532F" w14:paraId="27DFD2EF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51D7205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ypical Rett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5ABE801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left="144"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EF0656C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76FD233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%)</w:t>
            </w:r>
          </w:p>
        </w:tc>
      </w:tr>
      <w:tr w:rsidR="0033563B" w:rsidRPr="002C532F" w14:paraId="0CE735B6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0ABDD96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avons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C609742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097C207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8FB548B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%)</w:t>
            </w:r>
          </w:p>
        </w:tc>
      </w:tr>
      <w:tr w:rsidR="0033563B" w:rsidRPr="002C532F" w14:paraId="5ECA7969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D043919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DH-19 related epileps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60F2D7A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F508067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E5ADC83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%)</w:t>
            </w:r>
          </w:p>
        </w:tc>
      </w:tr>
      <w:tr w:rsidR="0033563B" w:rsidRPr="002C532F" w14:paraId="5D553763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8A09999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rge Weber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4313E00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0246169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EB9EA10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%)</w:t>
            </w:r>
          </w:p>
        </w:tc>
      </w:tr>
      <w:tr w:rsidR="0033563B" w:rsidRPr="002C532F" w14:paraId="29489294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93AA70F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NF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A27B8F9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0F01015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4A5D77C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0466A14F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02C0C22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ing Hemiplegia of Childho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4DA626D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8FE9C8F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AC8CCD3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7724091E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047017A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Infantile epileptic encephal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F10A4D9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C90F8AA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0A077E3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1DB0D6D5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C7EB2F1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ilepsia </w:t>
            </w:r>
            <w:proofErr w:type="spellStart"/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is</w:t>
            </w:r>
            <w:proofErr w:type="spellEnd"/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inu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3A3A8E1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892BE12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0927575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642D6819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42E6E3D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N2B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447F13B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6FE1A74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D49D2EC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43BE01E8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CFF620C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 Generalized Epileps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C612D78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71A1688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EDF3341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1961C30B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B5BEB15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 1 deficiency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056819C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1B7169C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7EB4FCF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4C9B4471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68446CD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E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B9CFD17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0A6344C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3311263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76874751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B9D9324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iopathic Photosensitive Occipital Epileps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722C217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B7CC97E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D4AB825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3E079633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EC7F380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er Dieker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7D53FC2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AFBA92D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39609EC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3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014D9F1A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419F8D8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36C59E6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EC1A7D1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64FDFE8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730FC261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9DD576E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mussens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B6FC62A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A122F3B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6AAD73A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4C719A90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EA0FC2C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t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0F7046B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F714DF1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8C804EC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5AD46C55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D43756F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eep-relate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ot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pileps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FFCE51C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3EE4F72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86A8DF2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4EDF46BC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24CD68B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 Lobe Epilepsy with hippocampal scler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8CF47EB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306EFC4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C291388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4CB1E381" w14:textId="77777777" w:rsidTr="005C560D">
        <w:trPr>
          <w:cantSplit/>
          <w:jc w:val="center"/>
        </w:trPr>
        <w:tc>
          <w:tcPr>
            <w:tcW w:w="6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6A97DBA" w14:textId="77777777" w:rsidR="0033563B" w:rsidRPr="002C532F" w:rsidRDefault="0033563B" w:rsidP="005C560D">
            <w:pPr>
              <w:adjustRightInd w:val="0"/>
              <w:spacing w:after="0" w:line="240" w:lineRule="auto"/>
              <w:ind w:left="2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errich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undborg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F4923D6" w14:textId="77777777" w:rsidR="0033563B" w:rsidRPr="002C532F" w:rsidRDefault="0033563B" w:rsidP="005C560D">
            <w:pPr>
              <w:tabs>
                <w:tab w:val="decimal" w:pos="339"/>
              </w:tabs>
              <w:adjustRightInd w:val="0"/>
              <w:spacing w:after="0" w:line="240" w:lineRule="auto"/>
              <w:ind w:firstLine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3F0855D" w14:textId="77777777" w:rsidR="0033563B" w:rsidRPr="002C532F" w:rsidRDefault="0033563B" w:rsidP="005C560D">
            <w:pPr>
              <w:tabs>
                <w:tab w:val="decimal" w:pos="55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D38F23D" w14:textId="77777777" w:rsidR="0033563B" w:rsidRPr="002C532F" w:rsidRDefault="0033563B" w:rsidP="005C560D">
            <w:pPr>
              <w:tabs>
                <w:tab w:val="decimal" w:pos="309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</w:tr>
      <w:tr w:rsidR="0033563B" w:rsidRPr="002C532F" w14:paraId="254AE370" w14:textId="77777777" w:rsidTr="005C560D">
        <w:trPr>
          <w:cantSplit/>
          <w:trHeight w:hRule="exact" w:val="64"/>
          <w:jc w:val="center"/>
        </w:trPr>
        <w:tc>
          <w:tcPr>
            <w:tcW w:w="999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5F71A16E" w14:textId="77777777" w:rsidR="0033563B" w:rsidRPr="002C532F" w:rsidRDefault="0033563B" w:rsidP="005C560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563B" w:rsidRPr="002C532F" w14:paraId="44383C8F" w14:textId="77777777" w:rsidTr="005C560D">
        <w:trPr>
          <w:cantSplit/>
          <w:trHeight w:hRule="exact" w:val="64"/>
          <w:jc w:val="center"/>
        </w:trPr>
        <w:tc>
          <w:tcPr>
            <w:tcW w:w="9990" w:type="dxa"/>
            <w:gridSpan w:val="4"/>
            <w:tcBorders>
              <w:top w:val="nil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4503F76F" w14:textId="77777777" w:rsidR="0033563B" w:rsidRPr="002C532F" w:rsidRDefault="0033563B" w:rsidP="005C560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563B" w:rsidRPr="002C532F" w14:paraId="5338B03A" w14:textId="77777777" w:rsidTr="005C560D">
        <w:trPr>
          <w:cantSplit/>
          <w:jc w:val="center"/>
        </w:trPr>
        <w:tc>
          <w:tcPr>
            <w:tcW w:w="99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3C780E9E" w14:textId="77777777" w:rsidR="0033563B" w:rsidRPr="00076263" w:rsidRDefault="0033563B" w:rsidP="005C560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62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NFLE: Autosom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minant nocturnal frontal lobe epilepsy; HHE: </w:t>
            </w:r>
            <w:r w:rsidRPr="005014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i convulsion-hemiplegia-epileps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NO</w:t>
            </w:r>
            <w:r w:rsidRPr="000762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E: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w-onset refractory status epilepticus.</w:t>
            </w:r>
          </w:p>
          <w:p w14:paraId="64D5A6FA" w14:textId="77777777" w:rsidR="0033563B" w:rsidRDefault="0033563B" w:rsidP="005C560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62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ified Enrolled population (</w:t>
            </w:r>
            <w:proofErr w:type="spellStart"/>
            <w:r w:rsidRPr="000762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R</w:t>
            </w:r>
            <w:proofErr w:type="spellEnd"/>
            <w:r w:rsidRPr="000762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was defined as al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</w:t>
            </w:r>
            <w:r w:rsidRPr="000762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 with a signed and dated informed consent and met all</w:t>
            </w:r>
            <w:r w:rsidRPr="2565F5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ligibility criteria. </w:t>
            </w:r>
            <w:r>
              <w:br/>
            </w:r>
            <w:r w:rsidRPr="2565F5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ages are calculated on number of 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</w:t>
            </w:r>
            <w:r w:rsidRPr="2565F5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 in the mENR.</w:t>
            </w:r>
            <w:r>
              <w:br/>
            </w:r>
            <w:r w:rsidRPr="2565F5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 case of subcategories, the relative frequencies are calculated based on the 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</w:t>
            </w:r>
            <w:r w:rsidRPr="2565F5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 in the subcategory.</w:t>
            </w:r>
            <w:r>
              <w:br/>
            </w:r>
            <w:r w:rsidRPr="2565F5A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2565F5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Source data 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re </w:t>
            </w:r>
            <w:r w:rsidRPr="2565F5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nually recorded in a separate document from EDC.</w:t>
            </w:r>
          </w:p>
          <w:p w14:paraId="7373AE04" w14:textId="77777777" w:rsidR="0033563B" w:rsidRPr="002A6D8F" w:rsidRDefault="0033563B" w:rsidP="005C56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7E7D08E" w14:textId="77777777" w:rsidR="0033563B" w:rsidRPr="002C532F" w:rsidRDefault="0033563B" w:rsidP="005C560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2565F5AC">
              <w:rPr>
                <w:rFonts w:ascii="Times New Roman" w:hAnsi="Times New Roman" w:cs="Times New Roman"/>
                <w:sz w:val="18"/>
                <w:szCs w:val="18"/>
              </w:rPr>
              <w:t>If age at epilepsy diagnosis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a</w:t>
            </w:r>
            <w:r w:rsidRPr="2565F5AC">
              <w:rPr>
                <w:rFonts w:ascii="Times New Roman" w:hAnsi="Times New Roman" w:cs="Times New Roman"/>
                <w:sz w:val="18"/>
                <w:szCs w:val="18"/>
              </w:rPr>
              <w:t>s recoded as “&lt;1”, then it was analysed as 0.5 year.</w:t>
            </w:r>
          </w:p>
        </w:tc>
      </w:tr>
    </w:tbl>
    <w:p w14:paraId="0619C568" w14:textId="77777777" w:rsidR="00CD2E38" w:rsidRPr="0033563B" w:rsidRDefault="00CD2E38">
      <w:pPr>
        <w:rPr>
          <w:rFonts w:ascii="Times New Roman" w:hAnsi="Times New Roman" w:cs="Times New Roman"/>
        </w:rPr>
      </w:pPr>
    </w:p>
    <w:sectPr w:rsidR="00CD2E38" w:rsidRPr="00335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63B"/>
    <w:rsid w:val="002F0943"/>
    <w:rsid w:val="0033563B"/>
    <w:rsid w:val="00CD2E38"/>
    <w:rsid w:val="00FD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5EC11"/>
  <w15:chartTrackingRefBased/>
  <w15:docId w15:val="{984EC6D3-515E-4DAF-84F3-B11DF53C1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63B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6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6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6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6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6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6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6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6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5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6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5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63B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5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63B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5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Maffi</dc:creator>
  <cp:keywords/>
  <dc:description/>
  <cp:lastModifiedBy>Shivani Maffi</cp:lastModifiedBy>
  <cp:revision>1</cp:revision>
  <dcterms:created xsi:type="dcterms:W3CDTF">2024-07-15T14:43:00Z</dcterms:created>
  <dcterms:modified xsi:type="dcterms:W3CDTF">2024-07-15T14:44:00Z</dcterms:modified>
</cp:coreProperties>
</file>